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9EC3" w14:textId="77777777" w:rsidR="00222D6D" w:rsidRDefault="00222D6D">
      <w:pPr>
        <w:rPr>
          <w:rFonts w:ascii="Times New Roman" w:hAnsi="Times New Roman" w:cs="Times New Roman"/>
          <w:b/>
          <w:sz w:val="24"/>
          <w:szCs w:val="24"/>
        </w:rPr>
      </w:pPr>
    </w:p>
    <w:p w14:paraId="337DC706" w14:textId="77777777" w:rsidR="009A3ED3" w:rsidRPr="003F405C" w:rsidRDefault="009A3ED3" w:rsidP="009A3E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F405C">
        <w:rPr>
          <w:rFonts w:ascii="Times New Roman" w:hAnsi="Times New Roman" w:cs="Times New Roman"/>
          <w:b/>
          <w:sz w:val="24"/>
          <w:szCs w:val="24"/>
        </w:rPr>
        <w:t>S2 Table. Concentration dependent insecticidal activities of the commercially available insecticidal proteins in insect diet feeding assays on SBL, VBC, SAW and CEW.</w:t>
      </w:r>
    </w:p>
    <w:p w14:paraId="1CDB018A" w14:textId="77777777" w:rsidR="004B036E" w:rsidRDefault="00B82789" w:rsidP="00102635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2789">
        <w:rPr>
          <w:noProof/>
          <w:lang w:eastAsia="en-US"/>
        </w:rPr>
        <w:drawing>
          <wp:inline distT="0" distB="0" distL="0" distR="0" wp14:anchorId="2C936140" wp14:editId="2D06ADDE">
            <wp:extent cx="5943600" cy="3616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BFF72" w14:textId="77777777" w:rsidR="00E44A67" w:rsidRDefault="00E44A67">
      <w:pPr>
        <w:rPr>
          <w:rFonts w:ascii="Times New Roman" w:hAnsi="Times New Roman" w:cs="Times New Roman"/>
          <w:b/>
          <w:sz w:val="24"/>
          <w:szCs w:val="24"/>
        </w:rPr>
      </w:pPr>
    </w:p>
    <w:sectPr w:rsidR="00E44A67" w:rsidSect="0067712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00F83" w14:textId="77777777" w:rsidR="00E43AC5" w:rsidRDefault="00E43AC5" w:rsidP="00BE2472">
      <w:pPr>
        <w:spacing w:after="0" w:line="240" w:lineRule="auto"/>
      </w:pPr>
      <w:r>
        <w:separator/>
      </w:r>
    </w:p>
  </w:endnote>
  <w:endnote w:type="continuationSeparator" w:id="0">
    <w:p w14:paraId="5E57E9E9" w14:textId="77777777" w:rsidR="00E43AC5" w:rsidRDefault="00E43AC5" w:rsidP="00BE2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017BA" w14:textId="77777777" w:rsidR="00D966A9" w:rsidRDefault="009A3ED3">
    <w:pPr>
      <w:pStyle w:val="Footer"/>
    </w:pPr>
    <w:r>
      <w:rPr>
        <w:noProof/>
      </w:rPr>
      <w:pict w14:anchorId="24F28345">
        <v:shapetype id="_x0000_t202" coordsize="21600,21600" o:spt="202" path="m,l,21600r21600,l21600,xe">
          <v:stroke joinstyle="miter"/>
          <v:path gradientshapeok="t" o:connecttype="rect"/>
        </v:shapetype>
        <v:shape id="MSIPCM93274a93a37395b39c36a130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position-horizontal-relative:page;mso-position-vertical-relative:page;v-text-anchor:bottom" o:allowincell="f" filled="f" stroked="f">
          <v:textbox inset=",0,20pt,0">
            <w:txbxContent>
              <w:p w14:paraId="06A2BD32" w14:textId="77777777" w:rsidR="00D966A9" w:rsidRPr="00D966A9" w:rsidRDefault="00D966A9" w:rsidP="00D966A9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8DA6A" w14:textId="77777777" w:rsidR="00E43AC5" w:rsidRDefault="00E43AC5" w:rsidP="00BE2472">
      <w:pPr>
        <w:spacing w:after="0" w:line="240" w:lineRule="auto"/>
      </w:pPr>
      <w:r>
        <w:separator/>
      </w:r>
    </w:p>
  </w:footnote>
  <w:footnote w:type="continuationSeparator" w:id="0">
    <w:p w14:paraId="7660A997" w14:textId="77777777" w:rsidR="00E43AC5" w:rsidRDefault="00E43AC5" w:rsidP="00BE2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24E4"/>
    <w:rsid w:val="0000129B"/>
    <w:rsid w:val="00001695"/>
    <w:rsid w:val="00003E89"/>
    <w:rsid w:val="00004DD8"/>
    <w:rsid w:val="00007AD8"/>
    <w:rsid w:val="000117C8"/>
    <w:rsid w:val="00011B68"/>
    <w:rsid w:val="00013560"/>
    <w:rsid w:val="000249CB"/>
    <w:rsid w:val="00032D3A"/>
    <w:rsid w:val="00033631"/>
    <w:rsid w:val="000406B4"/>
    <w:rsid w:val="00041B53"/>
    <w:rsid w:val="00042F29"/>
    <w:rsid w:val="00050F70"/>
    <w:rsid w:val="000515E3"/>
    <w:rsid w:val="00065413"/>
    <w:rsid w:val="0006543C"/>
    <w:rsid w:val="0006654B"/>
    <w:rsid w:val="00071E52"/>
    <w:rsid w:val="000759C7"/>
    <w:rsid w:val="00081B07"/>
    <w:rsid w:val="0008320A"/>
    <w:rsid w:val="00085C4A"/>
    <w:rsid w:val="00087F3B"/>
    <w:rsid w:val="00092296"/>
    <w:rsid w:val="00093A5A"/>
    <w:rsid w:val="0009453C"/>
    <w:rsid w:val="000953C9"/>
    <w:rsid w:val="000A2968"/>
    <w:rsid w:val="000B0079"/>
    <w:rsid w:val="000B0642"/>
    <w:rsid w:val="000B09D3"/>
    <w:rsid w:val="000B20AF"/>
    <w:rsid w:val="000B3919"/>
    <w:rsid w:val="000B599E"/>
    <w:rsid w:val="000B5E52"/>
    <w:rsid w:val="000B6423"/>
    <w:rsid w:val="000C201E"/>
    <w:rsid w:val="000C2C73"/>
    <w:rsid w:val="000C2DE6"/>
    <w:rsid w:val="000C5CDD"/>
    <w:rsid w:val="000C7814"/>
    <w:rsid w:val="000C7AE2"/>
    <w:rsid w:val="000D1FB8"/>
    <w:rsid w:val="000D2E79"/>
    <w:rsid w:val="000E01D4"/>
    <w:rsid w:val="000E0315"/>
    <w:rsid w:val="000E0B01"/>
    <w:rsid w:val="000E0F13"/>
    <w:rsid w:val="000E24C2"/>
    <w:rsid w:val="000F00B8"/>
    <w:rsid w:val="000F7A0C"/>
    <w:rsid w:val="00100831"/>
    <w:rsid w:val="001013DE"/>
    <w:rsid w:val="00102635"/>
    <w:rsid w:val="00103C65"/>
    <w:rsid w:val="0010623B"/>
    <w:rsid w:val="00106D05"/>
    <w:rsid w:val="00106F63"/>
    <w:rsid w:val="0010747C"/>
    <w:rsid w:val="00107654"/>
    <w:rsid w:val="001243D2"/>
    <w:rsid w:val="00126474"/>
    <w:rsid w:val="0012696B"/>
    <w:rsid w:val="001271C4"/>
    <w:rsid w:val="0012748E"/>
    <w:rsid w:val="00127802"/>
    <w:rsid w:val="0013024C"/>
    <w:rsid w:val="00134629"/>
    <w:rsid w:val="00134FF3"/>
    <w:rsid w:val="001363D5"/>
    <w:rsid w:val="00137878"/>
    <w:rsid w:val="00140823"/>
    <w:rsid w:val="0014389A"/>
    <w:rsid w:val="001439FA"/>
    <w:rsid w:val="0015506C"/>
    <w:rsid w:val="001557CD"/>
    <w:rsid w:val="00164947"/>
    <w:rsid w:val="00167181"/>
    <w:rsid w:val="0016795A"/>
    <w:rsid w:val="001711FC"/>
    <w:rsid w:val="00172E4C"/>
    <w:rsid w:val="00180D03"/>
    <w:rsid w:val="00185B2C"/>
    <w:rsid w:val="0018743C"/>
    <w:rsid w:val="0019162F"/>
    <w:rsid w:val="001921BC"/>
    <w:rsid w:val="00196260"/>
    <w:rsid w:val="00197C6C"/>
    <w:rsid w:val="001A0026"/>
    <w:rsid w:val="001A0D5D"/>
    <w:rsid w:val="001A5FA6"/>
    <w:rsid w:val="001A70DF"/>
    <w:rsid w:val="001B0FBC"/>
    <w:rsid w:val="001B21B5"/>
    <w:rsid w:val="001B5BC5"/>
    <w:rsid w:val="001C20E3"/>
    <w:rsid w:val="001C3089"/>
    <w:rsid w:val="001C33E3"/>
    <w:rsid w:val="001C6F39"/>
    <w:rsid w:val="001D1CA0"/>
    <w:rsid w:val="001D3EE2"/>
    <w:rsid w:val="001E3826"/>
    <w:rsid w:val="001F2EE4"/>
    <w:rsid w:val="001F3166"/>
    <w:rsid w:val="00201022"/>
    <w:rsid w:val="002029A4"/>
    <w:rsid w:val="0020515B"/>
    <w:rsid w:val="00205FC6"/>
    <w:rsid w:val="00211353"/>
    <w:rsid w:val="00211B9E"/>
    <w:rsid w:val="0021304B"/>
    <w:rsid w:val="00213C66"/>
    <w:rsid w:val="00215BF2"/>
    <w:rsid w:val="00217196"/>
    <w:rsid w:val="00221D98"/>
    <w:rsid w:val="00222D6D"/>
    <w:rsid w:val="0023287C"/>
    <w:rsid w:val="002329B1"/>
    <w:rsid w:val="00234E9A"/>
    <w:rsid w:val="0023782D"/>
    <w:rsid w:val="0024184A"/>
    <w:rsid w:val="002453D6"/>
    <w:rsid w:val="00245D99"/>
    <w:rsid w:val="0024735E"/>
    <w:rsid w:val="00250DC0"/>
    <w:rsid w:val="00250E4F"/>
    <w:rsid w:val="00257E77"/>
    <w:rsid w:val="0026151A"/>
    <w:rsid w:val="002633B9"/>
    <w:rsid w:val="00266FC5"/>
    <w:rsid w:val="00267CC9"/>
    <w:rsid w:val="002705EA"/>
    <w:rsid w:val="00282343"/>
    <w:rsid w:val="00282F89"/>
    <w:rsid w:val="00286E6C"/>
    <w:rsid w:val="00287285"/>
    <w:rsid w:val="00293BD4"/>
    <w:rsid w:val="00296692"/>
    <w:rsid w:val="00297231"/>
    <w:rsid w:val="002A261F"/>
    <w:rsid w:val="002A2C80"/>
    <w:rsid w:val="002A5CC5"/>
    <w:rsid w:val="002B4126"/>
    <w:rsid w:val="002C0389"/>
    <w:rsid w:val="002C3C7F"/>
    <w:rsid w:val="002D133C"/>
    <w:rsid w:val="002E15C2"/>
    <w:rsid w:val="002E19E2"/>
    <w:rsid w:val="002E1E8D"/>
    <w:rsid w:val="002E2154"/>
    <w:rsid w:val="002E4922"/>
    <w:rsid w:val="002F56F9"/>
    <w:rsid w:val="002F7C95"/>
    <w:rsid w:val="00302CB7"/>
    <w:rsid w:val="003037BF"/>
    <w:rsid w:val="0031113B"/>
    <w:rsid w:val="00312FB9"/>
    <w:rsid w:val="0031520B"/>
    <w:rsid w:val="003273D4"/>
    <w:rsid w:val="00327722"/>
    <w:rsid w:val="00330326"/>
    <w:rsid w:val="0033118F"/>
    <w:rsid w:val="00332FFD"/>
    <w:rsid w:val="00334E83"/>
    <w:rsid w:val="003418AA"/>
    <w:rsid w:val="00344EDA"/>
    <w:rsid w:val="003468E8"/>
    <w:rsid w:val="00353834"/>
    <w:rsid w:val="00364B63"/>
    <w:rsid w:val="00367525"/>
    <w:rsid w:val="003718C3"/>
    <w:rsid w:val="003718E1"/>
    <w:rsid w:val="0037425E"/>
    <w:rsid w:val="00383F39"/>
    <w:rsid w:val="00385460"/>
    <w:rsid w:val="003867E9"/>
    <w:rsid w:val="00387185"/>
    <w:rsid w:val="00390335"/>
    <w:rsid w:val="00393831"/>
    <w:rsid w:val="00397518"/>
    <w:rsid w:val="003A0163"/>
    <w:rsid w:val="003A200A"/>
    <w:rsid w:val="003B00AF"/>
    <w:rsid w:val="003B39D9"/>
    <w:rsid w:val="003B3EAC"/>
    <w:rsid w:val="003B3FCC"/>
    <w:rsid w:val="003B619D"/>
    <w:rsid w:val="003C530C"/>
    <w:rsid w:val="003C6BFF"/>
    <w:rsid w:val="003D2605"/>
    <w:rsid w:val="003E071A"/>
    <w:rsid w:val="003F007F"/>
    <w:rsid w:val="003F2EF9"/>
    <w:rsid w:val="003F405C"/>
    <w:rsid w:val="003F4C00"/>
    <w:rsid w:val="00401F44"/>
    <w:rsid w:val="00407AE1"/>
    <w:rsid w:val="00412573"/>
    <w:rsid w:val="004161E3"/>
    <w:rsid w:val="0042115F"/>
    <w:rsid w:val="00423EF3"/>
    <w:rsid w:val="00426827"/>
    <w:rsid w:val="0042793B"/>
    <w:rsid w:val="00430E4A"/>
    <w:rsid w:val="00432A57"/>
    <w:rsid w:val="00441240"/>
    <w:rsid w:val="004416C6"/>
    <w:rsid w:val="004541AE"/>
    <w:rsid w:val="004543E4"/>
    <w:rsid w:val="00454857"/>
    <w:rsid w:val="00460369"/>
    <w:rsid w:val="00462294"/>
    <w:rsid w:val="0046328C"/>
    <w:rsid w:val="004642DC"/>
    <w:rsid w:val="00464735"/>
    <w:rsid w:val="0047025F"/>
    <w:rsid w:val="0047137E"/>
    <w:rsid w:val="004741B0"/>
    <w:rsid w:val="00481219"/>
    <w:rsid w:val="00482240"/>
    <w:rsid w:val="00482E9B"/>
    <w:rsid w:val="00485260"/>
    <w:rsid w:val="00487EE2"/>
    <w:rsid w:val="00491850"/>
    <w:rsid w:val="00496C9A"/>
    <w:rsid w:val="00497193"/>
    <w:rsid w:val="004979EC"/>
    <w:rsid w:val="004A1421"/>
    <w:rsid w:val="004A150F"/>
    <w:rsid w:val="004A22BC"/>
    <w:rsid w:val="004A26A7"/>
    <w:rsid w:val="004A29AB"/>
    <w:rsid w:val="004A3E53"/>
    <w:rsid w:val="004A4AF8"/>
    <w:rsid w:val="004A5C44"/>
    <w:rsid w:val="004A6C9F"/>
    <w:rsid w:val="004A70EA"/>
    <w:rsid w:val="004B036E"/>
    <w:rsid w:val="004B1250"/>
    <w:rsid w:val="004B3998"/>
    <w:rsid w:val="004B3C9F"/>
    <w:rsid w:val="004B5FE4"/>
    <w:rsid w:val="004C475D"/>
    <w:rsid w:val="004C62D6"/>
    <w:rsid w:val="004C7010"/>
    <w:rsid w:val="004D4A52"/>
    <w:rsid w:val="004E11AB"/>
    <w:rsid w:val="004E3814"/>
    <w:rsid w:val="004E5FDF"/>
    <w:rsid w:val="005000B9"/>
    <w:rsid w:val="00500D75"/>
    <w:rsid w:val="00502546"/>
    <w:rsid w:val="00502C02"/>
    <w:rsid w:val="00502ED3"/>
    <w:rsid w:val="00511FA0"/>
    <w:rsid w:val="00515984"/>
    <w:rsid w:val="005200D8"/>
    <w:rsid w:val="005207DF"/>
    <w:rsid w:val="0052332D"/>
    <w:rsid w:val="00524C71"/>
    <w:rsid w:val="00525116"/>
    <w:rsid w:val="00535A19"/>
    <w:rsid w:val="005378A8"/>
    <w:rsid w:val="00537AA3"/>
    <w:rsid w:val="00540745"/>
    <w:rsid w:val="005410D8"/>
    <w:rsid w:val="00542D68"/>
    <w:rsid w:val="00543AC1"/>
    <w:rsid w:val="005504FF"/>
    <w:rsid w:val="00555A6F"/>
    <w:rsid w:val="00557D02"/>
    <w:rsid w:val="0056182B"/>
    <w:rsid w:val="00562025"/>
    <w:rsid w:val="00563889"/>
    <w:rsid w:val="00564FC9"/>
    <w:rsid w:val="0056679F"/>
    <w:rsid w:val="00571610"/>
    <w:rsid w:val="00572E92"/>
    <w:rsid w:val="005753A8"/>
    <w:rsid w:val="00575651"/>
    <w:rsid w:val="00576097"/>
    <w:rsid w:val="00581B31"/>
    <w:rsid w:val="00583F81"/>
    <w:rsid w:val="005875E8"/>
    <w:rsid w:val="00594CF5"/>
    <w:rsid w:val="00594D58"/>
    <w:rsid w:val="005A6FA6"/>
    <w:rsid w:val="005B3BF0"/>
    <w:rsid w:val="005C019B"/>
    <w:rsid w:val="005C1CAF"/>
    <w:rsid w:val="005C5E33"/>
    <w:rsid w:val="005D58A5"/>
    <w:rsid w:val="005E2A46"/>
    <w:rsid w:val="005E3AA5"/>
    <w:rsid w:val="005E7252"/>
    <w:rsid w:val="005F24E4"/>
    <w:rsid w:val="005F4873"/>
    <w:rsid w:val="005F6938"/>
    <w:rsid w:val="005F6BE2"/>
    <w:rsid w:val="005F749A"/>
    <w:rsid w:val="00600938"/>
    <w:rsid w:val="006014CC"/>
    <w:rsid w:val="00607912"/>
    <w:rsid w:val="00610892"/>
    <w:rsid w:val="00612C0E"/>
    <w:rsid w:val="00613C54"/>
    <w:rsid w:val="006207A9"/>
    <w:rsid w:val="0062506D"/>
    <w:rsid w:val="00635494"/>
    <w:rsid w:val="006401F0"/>
    <w:rsid w:val="00641229"/>
    <w:rsid w:val="006414A5"/>
    <w:rsid w:val="00642F41"/>
    <w:rsid w:val="00653598"/>
    <w:rsid w:val="00654FF2"/>
    <w:rsid w:val="00655E65"/>
    <w:rsid w:val="00657B17"/>
    <w:rsid w:val="006617E1"/>
    <w:rsid w:val="00661E65"/>
    <w:rsid w:val="0066587B"/>
    <w:rsid w:val="00666C67"/>
    <w:rsid w:val="00667637"/>
    <w:rsid w:val="00667C79"/>
    <w:rsid w:val="00670B17"/>
    <w:rsid w:val="00677127"/>
    <w:rsid w:val="006863ED"/>
    <w:rsid w:val="00687ABA"/>
    <w:rsid w:val="00687C34"/>
    <w:rsid w:val="0069034E"/>
    <w:rsid w:val="00692CA6"/>
    <w:rsid w:val="00693362"/>
    <w:rsid w:val="00695516"/>
    <w:rsid w:val="006958BC"/>
    <w:rsid w:val="006A3009"/>
    <w:rsid w:val="006A3208"/>
    <w:rsid w:val="006B10F6"/>
    <w:rsid w:val="006B1220"/>
    <w:rsid w:val="006B435C"/>
    <w:rsid w:val="006B6F5E"/>
    <w:rsid w:val="006C05F2"/>
    <w:rsid w:val="006C5F18"/>
    <w:rsid w:val="006D2A6A"/>
    <w:rsid w:val="006D57F6"/>
    <w:rsid w:val="006D7A28"/>
    <w:rsid w:val="006E1308"/>
    <w:rsid w:val="006E4673"/>
    <w:rsid w:val="006E467C"/>
    <w:rsid w:val="006F1E35"/>
    <w:rsid w:val="006F1E57"/>
    <w:rsid w:val="006F26C3"/>
    <w:rsid w:val="006F2C3F"/>
    <w:rsid w:val="006F39DD"/>
    <w:rsid w:val="006F3B7D"/>
    <w:rsid w:val="006F7D9F"/>
    <w:rsid w:val="00700376"/>
    <w:rsid w:val="00706BAE"/>
    <w:rsid w:val="007115E9"/>
    <w:rsid w:val="00712813"/>
    <w:rsid w:val="00721110"/>
    <w:rsid w:val="007220E1"/>
    <w:rsid w:val="00726988"/>
    <w:rsid w:val="007302ED"/>
    <w:rsid w:val="00730AAD"/>
    <w:rsid w:val="007313B7"/>
    <w:rsid w:val="00731A57"/>
    <w:rsid w:val="0073251C"/>
    <w:rsid w:val="007325F5"/>
    <w:rsid w:val="00733C45"/>
    <w:rsid w:val="00736D55"/>
    <w:rsid w:val="00745425"/>
    <w:rsid w:val="00762CFA"/>
    <w:rsid w:val="00762FC6"/>
    <w:rsid w:val="00772FB3"/>
    <w:rsid w:val="00774B3F"/>
    <w:rsid w:val="00774EEB"/>
    <w:rsid w:val="0077614C"/>
    <w:rsid w:val="00776611"/>
    <w:rsid w:val="00787B77"/>
    <w:rsid w:val="007A3622"/>
    <w:rsid w:val="007A4E2F"/>
    <w:rsid w:val="007A7247"/>
    <w:rsid w:val="007A75FF"/>
    <w:rsid w:val="007B3DF2"/>
    <w:rsid w:val="007C2AFE"/>
    <w:rsid w:val="007C4D8B"/>
    <w:rsid w:val="007D2219"/>
    <w:rsid w:val="007D3A23"/>
    <w:rsid w:val="007E58A1"/>
    <w:rsid w:val="007E68E1"/>
    <w:rsid w:val="007F0864"/>
    <w:rsid w:val="007F5570"/>
    <w:rsid w:val="007F5E14"/>
    <w:rsid w:val="008019F1"/>
    <w:rsid w:val="00802C03"/>
    <w:rsid w:val="00814E8C"/>
    <w:rsid w:val="008244EB"/>
    <w:rsid w:val="00825A84"/>
    <w:rsid w:val="0082774A"/>
    <w:rsid w:val="008300D0"/>
    <w:rsid w:val="008339A2"/>
    <w:rsid w:val="00841E08"/>
    <w:rsid w:val="008421CF"/>
    <w:rsid w:val="008425B7"/>
    <w:rsid w:val="00846A57"/>
    <w:rsid w:val="00847A10"/>
    <w:rsid w:val="00847F3B"/>
    <w:rsid w:val="00850321"/>
    <w:rsid w:val="00852B08"/>
    <w:rsid w:val="00852D6D"/>
    <w:rsid w:val="00854B8E"/>
    <w:rsid w:val="008575A5"/>
    <w:rsid w:val="008651DD"/>
    <w:rsid w:val="00865EFD"/>
    <w:rsid w:val="0086781F"/>
    <w:rsid w:val="008679BB"/>
    <w:rsid w:val="00870D34"/>
    <w:rsid w:val="00871706"/>
    <w:rsid w:val="00877109"/>
    <w:rsid w:val="00883530"/>
    <w:rsid w:val="008927CF"/>
    <w:rsid w:val="008930A0"/>
    <w:rsid w:val="00895D0B"/>
    <w:rsid w:val="00896AD1"/>
    <w:rsid w:val="008A2226"/>
    <w:rsid w:val="008A595E"/>
    <w:rsid w:val="008B532F"/>
    <w:rsid w:val="008B69F0"/>
    <w:rsid w:val="008C1619"/>
    <w:rsid w:val="008C286D"/>
    <w:rsid w:val="008C2AC8"/>
    <w:rsid w:val="008D15B7"/>
    <w:rsid w:val="008E40A8"/>
    <w:rsid w:val="008E46A0"/>
    <w:rsid w:val="008E5C04"/>
    <w:rsid w:val="008E63A0"/>
    <w:rsid w:val="008E7155"/>
    <w:rsid w:val="00902068"/>
    <w:rsid w:val="00904928"/>
    <w:rsid w:val="00905EE2"/>
    <w:rsid w:val="00910407"/>
    <w:rsid w:val="00911274"/>
    <w:rsid w:val="00911670"/>
    <w:rsid w:val="009147B8"/>
    <w:rsid w:val="00914FFA"/>
    <w:rsid w:val="009150C3"/>
    <w:rsid w:val="009161A0"/>
    <w:rsid w:val="00916838"/>
    <w:rsid w:val="00917720"/>
    <w:rsid w:val="00922CD7"/>
    <w:rsid w:val="009252BA"/>
    <w:rsid w:val="00926009"/>
    <w:rsid w:val="00927B45"/>
    <w:rsid w:val="00931F47"/>
    <w:rsid w:val="00933D9A"/>
    <w:rsid w:val="00936962"/>
    <w:rsid w:val="00944EB7"/>
    <w:rsid w:val="0094787F"/>
    <w:rsid w:val="0095079F"/>
    <w:rsid w:val="00950DDF"/>
    <w:rsid w:val="009570E3"/>
    <w:rsid w:val="00961F83"/>
    <w:rsid w:val="0096643D"/>
    <w:rsid w:val="009677B4"/>
    <w:rsid w:val="00970BEE"/>
    <w:rsid w:val="009725C3"/>
    <w:rsid w:val="00973EB8"/>
    <w:rsid w:val="009768CC"/>
    <w:rsid w:val="00981ACA"/>
    <w:rsid w:val="00982337"/>
    <w:rsid w:val="00993254"/>
    <w:rsid w:val="009969FC"/>
    <w:rsid w:val="009A0A9E"/>
    <w:rsid w:val="009A2668"/>
    <w:rsid w:val="009A3ED3"/>
    <w:rsid w:val="009A4D72"/>
    <w:rsid w:val="009A5946"/>
    <w:rsid w:val="009B0ECA"/>
    <w:rsid w:val="009B17DE"/>
    <w:rsid w:val="009B19FE"/>
    <w:rsid w:val="009B5168"/>
    <w:rsid w:val="009B58B2"/>
    <w:rsid w:val="009B5B9D"/>
    <w:rsid w:val="009C10D0"/>
    <w:rsid w:val="009C2CD2"/>
    <w:rsid w:val="009C6AE0"/>
    <w:rsid w:val="009E01DC"/>
    <w:rsid w:val="009E1992"/>
    <w:rsid w:val="009E327B"/>
    <w:rsid w:val="009F501A"/>
    <w:rsid w:val="009F6702"/>
    <w:rsid w:val="009F78FB"/>
    <w:rsid w:val="00A0107B"/>
    <w:rsid w:val="00A051EE"/>
    <w:rsid w:val="00A072FE"/>
    <w:rsid w:val="00A07326"/>
    <w:rsid w:val="00A10369"/>
    <w:rsid w:val="00A12A34"/>
    <w:rsid w:val="00A12F3E"/>
    <w:rsid w:val="00A24EA1"/>
    <w:rsid w:val="00A26CE9"/>
    <w:rsid w:val="00A35313"/>
    <w:rsid w:val="00A41BC3"/>
    <w:rsid w:val="00A42C42"/>
    <w:rsid w:val="00A462EC"/>
    <w:rsid w:val="00A50D56"/>
    <w:rsid w:val="00A52FF0"/>
    <w:rsid w:val="00A54D28"/>
    <w:rsid w:val="00A56A2B"/>
    <w:rsid w:val="00A56AED"/>
    <w:rsid w:val="00A5714D"/>
    <w:rsid w:val="00A63123"/>
    <w:rsid w:val="00A6545E"/>
    <w:rsid w:val="00A67745"/>
    <w:rsid w:val="00A74FDC"/>
    <w:rsid w:val="00A77236"/>
    <w:rsid w:val="00A84BFF"/>
    <w:rsid w:val="00A93C3C"/>
    <w:rsid w:val="00A95098"/>
    <w:rsid w:val="00AA360B"/>
    <w:rsid w:val="00AA4339"/>
    <w:rsid w:val="00AB2088"/>
    <w:rsid w:val="00AB5F6D"/>
    <w:rsid w:val="00AB73DC"/>
    <w:rsid w:val="00AB77D2"/>
    <w:rsid w:val="00AC0421"/>
    <w:rsid w:val="00AC2547"/>
    <w:rsid w:val="00AC2D42"/>
    <w:rsid w:val="00AC3F12"/>
    <w:rsid w:val="00AC47A5"/>
    <w:rsid w:val="00AD0518"/>
    <w:rsid w:val="00AD082C"/>
    <w:rsid w:val="00AD542F"/>
    <w:rsid w:val="00AD66DD"/>
    <w:rsid w:val="00AE1F98"/>
    <w:rsid w:val="00AE36CD"/>
    <w:rsid w:val="00AF4092"/>
    <w:rsid w:val="00B03E54"/>
    <w:rsid w:val="00B03F74"/>
    <w:rsid w:val="00B06341"/>
    <w:rsid w:val="00B11C25"/>
    <w:rsid w:val="00B20E36"/>
    <w:rsid w:val="00B25E45"/>
    <w:rsid w:val="00B32DB7"/>
    <w:rsid w:val="00B33994"/>
    <w:rsid w:val="00B34490"/>
    <w:rsid w:val="00B37793"/>
    <w:rsid w:val="00B40C65"/>
    <w:rsid w:val="00B41501"/>
    <w:rsid w:val="00B42A30"/>
    <w:rsid w:val="00B44DDE"/>
    <w:rsid w:val="00B455AF"/>
    <w:rsid w:val="00B45AFF"/>
    <w:rsid w:val="00B57875"/>
    <w:rsid w:val="00B60540"/>
    <w:rsid w:val="00B630F1"/>
    <w:rsid w:val="00B6472B"/>
    <w:rsid w:val="00B6587C"/>
    <w:rsid w:val="00B6591A"/>
    <w:rsid w:val="00B704B2"/>
    <w:rsid w:val="00B737AB"/>
    <w:rsid w:val="00B738DC"/>
    <w:rsid w:val="00B772CC"/>
    <w:rsid w:val="00B81147"/>
    <w:rsid w:val="00B825C6"/>
    <w:rsid w:val="00B82789"/>
    <w:rsid w:val="00B82BE8"/>
    <w:rsid w:val="00B935D1"/>
    <w:rsid w:val="00B93A5B"/>
    <w:rsid w:val="00B95567"/>
    <w:rsid w:val="00BA0483"/>
    <w:rsid w:val="00BA19A0"/>
    <w:rsid w:val="00BC7A12"/>
    <w:rsid w:val="00BD110C"/>
    <w:rsid w:val="00BD2510"/>
    <w:rsid w:val="00BD334E"/>
    <w:rsid w:val="00BD3609"/>
    <w:rsid w:val="00BE084D"/>
    <w:rsid w:val="00BE205E"/>
    <w:rsid w:val="00BE2472"/>
    <w:rsid w:val="00BE2CD5"/>
    <w:rsid w:val="00BE581D"/>
    <w:rsid w:val="00BF0B0B"/>
    <w:rsid w:val="00BF2837"/>
    <w:rsid w:val="00BF3D24"/>
    <w:rsid w:val="00C00682"/>
    <w:rsid w:val="00C00CE5"/>
    <w:rsid w:val="00C0329E"/>
    <w:rsid w:val="00C12BC0"/>
    <w:rsid w:val="00C133E0"/>
    <w:rsid w:val="00C15DBE"/>
    <w:rsid w:val="00C17DDC"/>
    <w:rsid w:val="00C22080"/>
    <w:rsid w:val="00C27E94"/>
    <w:rsid w:val="00C32229"/>
    <w:rsid w:val="00C3348C"/>
    <w:rsid w:val="00C4264A"/>
    <w:rsid w:val="00C60CE7"/>
    <w:rsid w:val="00C65824"/>
    <w:rsid w:val="00C671C8"/>
    <w:rsid w:val="00C7025B"/>
    <w:rsid w:val="00C71366"/>
    <w:rsid w:val="00C724E0"/>
    <w:rsid w:val="00C74838"/>
    <w:rsid w:val="00C74F1A"/>
    <w:rsid w:val="00C87237"/>
    <w:rsid w:val="00C92EA6"/>
    <w:rsid w:val="00CA27C1"/>
    <w:rsid w:val="00CA309F"/>
    <w:rsid w:val="00CB0120"/>
    <w:rsid w:val="00CD1AA1"/>
    <w:rsid w:val="00CD77E7"/>
    <w:rsid w:val="00CE1A8C"/>
    <w:rsid w:val="00CE52A0"/>
    <w:rsid w:val="00CE54E4"/>
    <w:rsid w:val="00CE6090"/>
    <w:rsid w:val="00CF27E5"/>
    <w:rsid w:val="00CF4937"/>
    <w:rsid w:val="00CF50E8"/>
    <w:rsid w:val="00D01535"/>
    <w:rsid w:val="00D03FC9"/>
    <w:rsid w:val="00D138E6"/>
    <w:rsid w:val="00D163BD"/>
    <w:rsid w:val="00D25C55"/>
    <w:rsid w:val="00D303B3"/>
    <w:rsid w:val="00D33791"/>
    <w:rsid w:val="00D42D20"/>
    <w:rsid w:val="00D44AB3"/>
    <w:rsid w:val="00D45ECF"/>
    <w:rsid w:val="00D529DE"/>
    <w:rsid w:val="00D5475C"/>
    <w:rsid w:val="00D57DCC"/>
    <w:rsid w:val="00D6130B"/>
    <w:rsid w:val="00D615B4"/>
    <w:rsid w:val="00D64C6B"/>
    <w:rsid w:val="00D700E6"/>
    <w:rsid w:val="00D72734"/>
    <w:rsid w:val="00D744E3"/>
    <w:rsid w:val="00D74A14"/>
    <w:rsid w:val="00D76B4E"/>
    <w:rsid w:val="00D80CAB"/>
    <w:rsid w:val="00D810F0"/>
    <w:rsid w:val="00D82396"/>
    <w:rsid w:val="00D83D5C"/>
    <w:rsid w:val="00D84250"/>
    <w:rsid w:val="00D843AE"/>
    <w:rsid w:val="00D870D3"/>
    <w:rsid w:val="00D8775D"/>
    <w:rsid w:val="00D90784"/>
    <w:rsid w:val="00D961CB"/>
    <w:rsid w:val="00D966A9"/>
    <w:rsid w:val="00DA35A5"/>
    <w:rsid w:val="00DA5E47"/>
    <w:rsid w:val="00DA6C11"/>
    <w:rsid w:val="00DB0385"/>
    <w:rsid w:val="00DB2085"/>
    <w:rsid w:val="00DB23BC"/>
    <w:rsid w:val="00DB2A2D"/>
    <w:rsid w:val="00DC02B7"/>
    <w:rsid w:val="00DC20D5"/>
    <w:rsid w:val="00DC5CD0"/>
    <w:rsid w:val="00DD0F48"/>
    <w:rsid w:val="00DD0F61"/>
    <w:rsid w:val="00DD2BED"/>
    <w:rsid w:val="00DD72D5"/>
    <w:rsid w:val="00DD744B"/>
    <w:rsid w:val="00DE0D82"/>
    <w:rsid w:val="00DE29FC"/>
    <w:rsid w:val="00DE5E3D"/>
    <w:rsid w:val="00DE624A"/>
    <w:rsid w:val="00DE6E0A"/>
    <w:rsid w:val="00DE75A5"/>
    <w:rsid w:val="00DF087B"/>
    <w:rsid w:val="00DF1185"/>
    <w:rsid w:val="00DF2A0E"/>
    <w:rsid w:val="00DF4372"/>
    <w:rsid w:val="00DF5E8F"/>
    <w:rsid w:val="00DF7935"/>
    <w:rsid w:val="00E062F6"/>
    <w:rsid w:val="00E1201E"/>
    <w:rsid w:val="00E15D40"/>
    <w:rsid w:val="00E20BE7"/>
    <w:rsid w:val="00E21F2F"/>
    <w:rsid w:val="00E22B12"/>
    <w:rsid w:val="00E317AF"/>
    <w:rsid w:val="00E43AC5"/>
    <w:rsid w:val="00E44A67"/>
    <w:rsid w:val="00E459FF"/>
    <w:rsid w:val="00E50230"/>
    <w:rsid w:val="00E51EC5"/>
    <w:rsid w:val="00E53FB7"/>
    <w:rsid w:val="00E54563"/>
    <w:rsid w:val="00E71865"/>
    <w:rsid w:val="00E72267"/>
    <w:rsid w:val="00E735AE"/>
    <w:rsid w:val="00E76159"/>
    <w:rsid w:val="00E77365"/>
    <w:rsid w:val="00E77D67"/>
    <w:rsid w:val="00E82480"/>
    <w:rsid w:val="00E844BF"/>
    <w:rsid w:val="00E84C08"/>
    <w:rsid w:val="00E87CCF"/>
    <w:rsid w:val="00E91B87"/>
    <w:rsid w:val="00E94C4B"/>
    <w:rsid w:val="00E95002"/>
    <w:rsid w:val="00E954CA"/>
    <w:rsid w:val="00EA0CFD"/>
    <w:rsid w:val="00EA26B6"/>
    <w:rsid w:val="00EB21F3"/>
    <w:rsid w:val="00EB2AD1"/>
    <w:rsid w:val="00EB4BD4"/>
    <w:rsid w:val="00EB4CB5"/>
    <w:rsid w:val="00EC5BF3"/>
    <w:rsid w:val="00EC7253"/>
    <w:rsid w:val="00ED0380"/>
    <w:rsid w:val="00ED0A7C"/>
    <w:rsid w:val="00ED52B2"/>
    <w:rsid w:val="00ED7CB5"/>
    <w:rsid w:val="00EE36C8"/>
    <w:rsid w:val="00EE7C83"/>
    <w:rsid w:val="00EF2EC7"/>
    <w:rsid w:val="00EF3B1C"/>
    <w:rsid w:val="00EF77F3"/>
    <w:rsid w:val="00F004CB"/>
    <w:rsid w:val="00F032EE"/>
    <w:rsid w:val="00F0433C"/>
    <w:rsid w:val="00F044CB"/>
    <w:rsid w:val="00F14A6E"/>
    <w:rsid w:val="00F23B51"/>
    <w:rsid w:val="00F263BF"/>
    <w:rsid w:val="00F26874"/>
    <w:rsid w:val="00F26F33"/>
    <w:rsid w:val="00F2770A"/>
    <w:rsid w:val="00F3049A"/>
    <w:rsid w:val="00F31072"/>
    <w:rsid w:val="00F3215C"/>
    <w:rsid w:val="00F32288"/>
    <w:rsid w:val="00F3604F"/>
    <w:rsid w:val="00F43089"/>
    <w:rsid w:val="00F51598"/>
    <w:rsid w:val="00F55450"/>
    <w:rsid w:val="00F56A37"/>
    <w:rsid w:val="00F70F49"/>
    <w:rsid w:val="00F74319"/>
    <w:rsid w:val="00F774C7"/>
    <w:rsid w:val="00F81199"/>
    <w:rsid w:val="00F82DCB"/>
    <w:rsid w:val="00F86BDC"/>
    <w:rsid w:val="00F87F43"/>
    <w:rsid w:val="00F92EA5"/>
    <w:rsid w:val="00FA1EC7"/>
    <w:rsid w:val="00FA4BEC"/>
    <w:rsid w:val="00FA7DB0"/>
    <w:rsid w:val="00FB2FF8"/>
    <w:rsid w:val="00FB59A1"/>
    <w:rsid w:val="00FB7921"/>
    <w:rsid w:val="00FC0FDB"/>
    <w:rsid w:val="00FC1AB1"/>
    <w:rsid w:val="00FC2ECE"/>
    <w:rsid w:val="00FC51E2"/>
    <w:rsid w:val="00FC6747"/>
    <w:rsid w:val="00FD1E53"/>
    <w:rsid w:val="00FD46BD"/>
    <w:rsid w:val="00FD574B"/>
    <w:rsid w:val="00FD7486"/>
    <w:rsid w:val="00FE0CB0"/>
    <w:rsid w:val="00FE272D"/>
    <w:rsid w:val="00FE50C7"/>
    <w:rsid w:val="00FF2523"/>
    <w:rsid w:val="00FF360F"/>
    <w:rsid w:val="00FF5294"/>
    <w:rsid w:val="00FF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6CF8D57"/>
  <w15:docId w15:val="{57A98365-B4EF-425C-A092-F810A47F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2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472"/>
  </w:style>
  <w:style w:type="paragraph" w:styleId="Footer">
    <w:name w:val="footer"/>
    <w:basedOn w:val="Normal"/>
    <w:link w:val="FooterChar"/>
    <w:uiPriority w:val="99"/>
    <w:unhideWhenUsed/>
    <w:rsid w:val="00BE2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472"/>
  </w:style>
  <w:style w:type="paragraph" w:styleId="BalloonText">
    <w:name w:val="Balloon Text"/>
    <w:basedOn w:val="Normal"/>
    <w:link w:val="BalloonTextChar"/>
    <w:uiPriority w:val="99"/>
    <w:semiHidden/>
    <w:unhideWhenUsed/>
    <w:rsid w:val="00BE08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8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E1056EAD68FB448B2349166D8D02F7" ma:contentTypeVersion="13" ma:contentTypeDescription="Create a new document." ma:contentTypeScope="" ma:versionID="ce7c69278f758aed3b69b7333185ef88">
  <xsd:schema xmlns:xsd="http://www.w3.org/2001/XMLSchema" xmlns:xs="http://www.w3.org/2001/XMLSchema" xmlns:p="http://schemas.microsoft.com/office/2006/metadata/properties" xmlns:ns3="eb0521db-3289-450a-bd0b-24f6c95a1d4b" xmlns:ns4="de94f29d-63bf-4003-96dd-6ae4aa35b792" targetNamespace="http://schemas.microsoft.com/office/2006/metadata/properties" ma:root="true" ma:fieldsID="d0032f093473bc187af57b854b0e2646" ns3:_="" ns4:_="">
    <xsd:import namespace="eb0521db-3289-450a-bd0b-24f6c95a1d4b"/>
    <xsd:import namespace="de94f29d-63bf-4003-96dd-6ae4aa35b7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0521db-3289-450a-bd0b-24f6c95a1d4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94f29d-63bf-4003-96dd-6ae4aa35b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BB02E4-9C3D-4F8E-BE49-64C7C06AA3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0521db-3289-450a-bd0b-24f6c95a1d4b"/>
    <ds:schemaRef ds:uri="de94f29d-63bf-4003-96dd-6ae4aa35b7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8629B5-0C56-4565-BC79-F8EC8A7F4C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45F9CE-CDBE-4778-A0AA-9356F1060A5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DANQI [AG/1005]</dc:creator>
  <cp:keywords/>
  <dc:description/>
  <cp:lastModifiedBy>chn off32</cp:lastModifiedBy>
  <cp:revision>9</cp:revision>
  <dcterms:created xsi:type="dcterms:W3CDTF">2021-04-15T17:44:00Z</dcterms:created>
  <dcterms:modified xsi:type="dcterms:W3CDTF">2021-06-10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E1056EAD68FB448B2349166D8D02F7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agoston.jerga@bayer.com</vt:lpwstr>
  </property>
  <property fmtid="{D5CDD505-2E9C-101B-9397-08002B2CF9AE}" pid="6" name="MSIP_Label_7f850223-87a8-40c3-9eb2-432606efca2a_SetDate">
    <vt:lpwstr>2021-04-15T17:52:04.7783576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Manual</vt:lpwstr>
  </property>
  <property fmtid="{D5CDD505-2E9C-101B-9397-08002B2CF9AE}" pid="10" name="Sensitivity">
    <vt:lpwstr>NO CLASSIFICATION</vt:lpwstr>
  </property>
</Properties>
</file>